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000001" w14:textId="45A87314" w:rsidR="00B929C9" w:rsidRPr="00AA544C" w:rsidRDefault="00000000" w:rsidP="00AA544C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  <w:r w:rsidRPr="00AA544C">
        <w:rPr>
          <w:rFonts w:ascii="Times New Roman" w:eastAsia="Times New Roman" w:hAnsi="Times New Roman" w:cs="Times New Roman"/>
          <w:sz w:val="20"/>
          <w:szCs w:val="20"/>
        </w:rPr>
        <w:t xml:space="preserve">Search strategy  (Till </w:t>
      </w:r>
      <w:r w:rsidR="00ED056D" w:rsidRPr="00AA544C">
        <w:rPr>
          <w:rFonts w:ascii="Times New Roman" w:hAnsi="Times New Roman" w:cs="Times New Roman"/>
          <w:sz w:val="20"/>
          <w:szCs w:val="20"/>
        </w:rPr>
        <w:t>S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 xml:space="preserve">eptember </w:t>
      </w:r>
      <w:r w:rsidR="00ED056D" w:rsidRPr="00AA544C">
        <w:rPr>
          <w:rFonts w:ascii="Times New Roman" w:hAnsi="Times New Roman" w:cs="Times New Roman"/>
          <w:sz w:val="20"/>
          <w:szCs w:val="20"/>
        </w:rPr>
        <w:t>30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, 202</w:t>
      </w:r>
      <w:r w:rsidR="00ED056D" w:rsidRPr="00AA544C">
        <w:rPr>
          <w:rFonts w:ascii="Times New Roman" w:hAnsi="Times New Roman" w:cs="Times New Roman"/>
          <w:sz w:val="20"/>
          <w:szCs w:val="20"/>
        </w:rPr>
        <w:t>4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)</w:t>
      </w:r>
    </w:p>
    <w:p w14:paraId="00000003" w14:textId="48A584FE" w:rsidR="00B929C9" w:rsidRPr="00AA544C" w:rsidRDefault="00000000" w:rsidP="00AA544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proofErr w:type="spellStart"/>
      <w:r w:rsidRPr="00AA544C">
        <w:rPr>
          <w:rFonts w:ascii="Times New Roman" w:eastAsia="Times New Roman" w:hAnsi="Times New Roman" w:cs="Times New Roman"/>
          <w:b/>
          <w:sz w:val="20"/>
          <w:szCs w:val="20"/>
        </w:rPr>
        <w:t>Pubmed</w:t>
      </w:r>
      <w:proofErr w:type="spellEnd"/>
      <w:r w:rsidRPr="00AA544C">
        <w:rPr>
          <w:rFonts w:ascii="Times New Roman" w:eastAsia="Times New Roman" w:hAnsi="Times New Roman" w:cs="Times New Roman"/>
          <w:b/>
          <w:sz w:val="20"/>
          <w:szCs w:val="20"/>
        </w:rPr>
        <w:t xml:space="preserve"> </w:t>
      </w:r>
    </w:p>
    <w:p w14:paraId="00000005" w14:textId="0681D044" w:rsidR="00B929C9" w:rsidRPr="00AA544C" w:rsidRDefault="00BE309F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610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results</w:t>
      </w:r>
    </w:p>
    <w:p w14:paraId="11CBC2EA" w14:textId="024D57DF" w:rsidR="00BE309F" w:rsidRPr="00AA544C" w:rsidRDefault="00BE309F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("congenital heart disease"[Title/Abstract] OR "congenital heart defect"[Title/Abstract] OR "congenital heart defects"[Title/Abstract] OR "congenital cardiac"[Title/Abstract] OR "cardiac defect congenital"[Title/Abstract] OR "CHD"[Title/Abstract] OR "heart defects, congenital"[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 Terms]) AND ("Parents"[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 Terms] OR ("parent"[Title/Abstract] OR "Parents"[Title/Abstract] OR "mother"[Title/Abstract] OR "mothers"[Title/Abstract] OR "father"[Title/Abstract] OR "fathers"[Title/Abstract] OR "mom"[Title/Abstract] OR "dad"[Title/Abstract] OR "maternal"[Title/Abstract] OR "paternal"[Title/Abstract] OR "parental"[Title/Abstract] OR "family"[Title/Abstract])) AND ("Quality of Life"[Title/Abstract] OR "health related quality of life"[Title/Abstract] OR "QOL"[Title/Abstract] OR "HRQOL"[Title/Abstract] OR "well-being"[Title/Abstract] OR "well-being"[Title/Abstract] OR "life satisfaction"[Title/Abstract] OR "life enjoyment"[Title/Abstract] OR "Quality of Life"[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MeSH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 Terms])</w:t>
      </w:r>
    </w:p>
    <w:p w14:paraId="00000009" w14:textId="77777777" w:rsidR="00B929C9" w:rsidRPr="00AA544C" w:rsidRDefault="00000000" w:rsidP="00AA544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A544C">
        <w:rPr>
          <w:rFonts w:ascii="Times New Roman" w:eastAsia="Times New Roman" w:hAnsi="Times New Roman" w:cs="Times New Roman"/>
          <w:b/>
          <w:sz w:val="20"/>
          <w:szCs w:val="20"/>
        </w:rPr>
        <w:t>Embase</w:t>
      </w:r>
    </w:p>
    <w:p w14:paraId="0000000B" w14:textId="2E33CD96" w:rsidR="00B929C9" w:rsidRPr="00AA544C" w:rsidRDefault="00246601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873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results</w:t>
      </w:r>
    </w:p>
    <w:p w14:paraId="0000000E" w14:textId="5551DD15" w:rsidR="00B929C9" w:rsidRPr="00AA544C" w:rsidRDefault="00246601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'congenital heart disease'/exp OR 'congenital heart disease' OR 'congenital heart defect'/exp OR 'congenital heart defect' OR 'congenital cardiac' OR 'cardiac defect congenital' OR '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chd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' </w:t>
      </w:r>
      <w:r w:rsidR="00445AB5" w:rsidRPr="00AA544C">
        <w:rPr>
          <w:rFonts w:ascii="Times New Roman" w:hAnsi="Times New Roman" w:cs="Times New Roman"/>
          <w:sz w:val="20"/>
          <w:szCs w:val="20"/>
        </w:rPr>
        <w:t xml:space="preserve">AND </w:t>
      </w:r>
      <w:r w:rsidRPr="00AA544C">
        <w:rPr>
          <w:rFonts w:ascii="Times New Roman" w:hAnsi="Times New Roman" w:cs="Times New Roman"/>
          <w:sz w:val="20"/>
          <w:szCs w:val="20"/>
        </w:rPr>
        <w:t>'quality of life'/exp OR 'quality of life' OR 'health related quality of life'/exp OR 'health related quality of life' OR '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qol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>' OR '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hrqol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' OR 'well-being'/exp OR 'well-being' OR 'life satisfaction'/exp OR 'life satisfaction' OR 'life enjoyment' </w:t>
      </w:r>
      <w:r w:rsidR="00445AB5" w:rsidRPr="00AA544C">
        <w:rPr>
          <w:rFonts w:ascii="Times New Roman" w:hAnsi="Times New Roman" w:cs="Times New Roman"/>
          <w:sz w:val="20"/>
          <w:szCs w:val="20"/>
        </w:rPr>
        <w:t xml:space="preserve">AND </w:t>
      </w:r>
      <w:r w:rsidRPr="00AA544C">
        <w:rPr>
          <w:rFonts w:ascii="Times New Roman" w:hAnsi="Times New Roman" w:cs="Times New Roman"/>
          <w:sz w:val="20"/>
          <w:szCs w:val="20"/>
        </w:rPr>
        <w:t xml:space="preserve">'parents'/exp OR 'parent' OR 'mother'/exp OR 'father' OR 'mom' OR 'dad' OR 'parental' OR 'paternal' OR 'family'/exp </w:t>
      </w:r>
      <w:r w:rsidR="00445AB5" w:rsidRPr="00AA544C">
        <w:rPr>
          <w:rFonts w:ascii="Times New Roman" w:hAnsi="Times New Roman" w:cs="Times New Roman"/>
          <w:sz w:val="20"/>
          <w:szCs w:val="20"/>
        </w:rPr>
        <w:t>'</w:t>
      </w:r>
    </w:p>
    <w:p w14:paraId="0000000F" w14:textId="77777777" w:rsidR="00B929C9" w:rsidRPr="00AA544C" w:rsidRDefault="00000000" w:rsidP="00AA544C">
      <w:pPr>
        <w:spacing w:line="48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AA544C">
        <w:rPr>
          <w:rFonts w:ascii="Times New Roman" w:eastAsia="Times New Roman" w:hAnsi="Times New Roman" w:cs="Times New Roman"/>
          <w:b/>
          <w:sz w:val="20"/>
          <w:szCs w:val="20"/>
        </w:rPr>
        <w:t xml:space="preserve">Scopus </w:t>
      </w:r>
    </w:p>
    <w:p w14:paraId="00000011" w14:textId="47EB37B4" w:rsidR="00B929C9" w:rsidRPr="00AA544C" w:rsidRDefault="00900C57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276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results</w:t>
      </w:r>
    </w:p>
    <w:p w14:paraId="64E1EA64" w14:textId="49E9DFA9" w:rsidR="00900C57" w:rsidRPr="00AA544C" w:rsidRDefault="00900C57" w:rsidP="00AA544C">
      <w:pPr>
        <w:spacing w:line="480" w:lineRule="auto"/>
        <w:rPr>
          <w:rFonts w:ascii="Times New Roman" w:hAnsi="Times New Roman" w:cs="Times New Roman"/>
          <w:b/>
          <w:bCs/>
          <w:color w:val="323232"/>
          <w:sz w:val="20"/>
          <w:szCs w:val="20"/>
          <w:lang w:val="en-US"/>
        </w:rPr>
      </w:pPr>
      <w:r w:rsidRPr="00AA544C">
        <w:rPr>
          <w:rFonts w:ascii="Times New Roman" w:eastAsia="Times New Roman" w:hAnsi="Times New Roman" w:cs="Times New Roman"/>
          <w:color w:val="323232"/>
          <w:sz w:val="20"/>
          <w:szCs w:val="20"/>
        </w:rPr>
        <w:t xml:space="preserve">( TITLE-ABS-KEY ( "congenital heart disease" ) OR TITLE-ABS-KEY ( "congenital heart defect" ) OR TITLE-ABS-KEY ( "congenital cardiac" ) OR TITLE-ABS-KEY ( "cardiac defect congenital" ) OR TITLE-ABS-KEY ( "CHD" ) ) AND ( TITLE-ABS-KEY ( "quality of life" ) OR TITLE-ABS-KEY ( "health related quality of life" ) OR TITLE-ABS-KEY ( "HRQOL" ) OR TITLE-ABS-KEY ( "well-being" ) OR TITLE-ABS-KEY ( "life satisfaction" ) ) AND ( TITLE-ABS-KEY ( "parents" ) OR TITLE-ABS-KEY ( "parent" ) OR TITLE-ABS-KEY </w:t>
      </w:r>
      <w:r w:rsidRPr="00AA544C">
        <w:rPr>
          <w:rFonts w:ascii="Times New Roman" w:eastAsia="Times New Roman" w:hAnsi="Times New Roman" w:cs="Times New Roman"/>
          <w:color w:val="323232"/>
          <w:sz w:val="20"/>
          <w:szCs w:val="20"/>
        </w:rPr>
        <w:lastRenderedPageBreak/>
        <w:t>( "mother" ) TITLE-ABS-KEY ( "father" ) OR TITLE-ABS-KEY ( "maternal" ) OR TITLE-ABS-KEY ( "paternal" ) OR TITLE-ABS-KEY ( "parental" ) OR TITLE-ABS-KEY ( "family" ) )</w:t>
      </w:r>
    </w:p>
    <w:p w14:paraId="00000014" w14:textId="6D33521C" w:rsidR="00B929C9" w:rsidRPr="00AA544C" w:rsidRDefault="00431179" w:rsidP="00AA544C">
      <w:pPr>
        <w:spacing w:line="480" w:lineRule="auto"/>
        <w:rPr>
          <w:rFonts w:ascii="Times New Roman" w:eastAsia="Times New Roman" w:hAnsi="Times New Roman" w:cs="Times New Roman"/>
          <w:b/>
          <w:bCs/>
          <w:sz w:val="20"/>
          <w:szCs w:val="20"/>
        </w:rPr>
      </w:pPr>
      <w:r w:rsidRPr="00AA544C">
        <w:rPr>
          <w:rFonts w:ascii="Times New Roman" w:hAnsi="Times New Roman" w:cs="Times New Roman"/>
          <w:b/>
          <w:bCs/>
          <w:sz w:val="20"/>
          <w:szCs w:val="20"/>
          <w:lang w:val="en-US"/>
        </w:rPr>
        <w:t>Web of Science</w:t>
      </w:r>
    </w:p>
    <w:p w14:paraId="00000016" w14:textId="28E85642" w:rsidR="00B929C9" w:rsidRPr="00AA544C" w:rsidRDefault="00DA02D1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1849</w:t>
      </w:r>
      <w:r w:rsidR="008C0E9C" w:rsidRPr="00AA544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p w14:paraId="1E448231" w14:textId="58656098" w:rsidR="00DA02D1" w:rsidRPr="00AA544C" w:rsidRDefault="00DA02D1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((((TS=(congenital heart disease)) OR TS=(congenital heart defect)) OR TS=(congenital cardiac)) OR TS=(cardiac defect congenital)) OR TS=(CHD) AND ((((((TS=(quality of life)) OR TS=(health related quality of life)) OR TS=(QOL)) OR TS=(HRQOL)) OR TS=(well-being)) OR TS=(life satisfaction)) OR TS=(life enjoyment) AND (((((((TS=(parent)) OR TS=(parents)) OR TS=(mother)) OR TS=(father)) OR TS=(parental)) OR TS=(maternal)) OR TS=(paternal)) OR TS=(family)</w:t>
      </w:r>
    </w:p>
    <w:p w14:paraId="7919A837" w14:textId="68573E2A" w:rsidR="00780FCF" w:rsidRPr="00AA544C" w:rsidRDefault="00780FCF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AA544C">
        <w:rPr>
          <w:rFonts w:ascii="Times New Roman" w:hAnsi="Times New Roman" w:cs="Times New Roman"/>
          <w:b/>
          <w:bCs/>
          <w:sz w:val="20"/>
          <w:szCs w:val="20"/>
          <w:lang w:val="en-US"/>
        </w:rPr>
        <w:t>CINAHL</w:t>
      </w:r>
    </w:p>
    <w:p w14:paraId="44F1899A" w14:textId="1FE53DA6" w:rsidR="00935E2E" w:rsidRPr="00AA544C" w:rsidRDefault="0070415B" w:rsidP="00AA544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544C">
        <w:rPr>
          <w:rFonts w:ascii="Times New Roman" w:hAnsi="Times New Roman" w:cs="Times New Roman"/>
          <w:sz w:val="20"/>
          <w:szCs w:val="20"/>
          <w:lang w:val="en-US"/>
        </w:rPr>
        <w:t>23</w:t>
      </w:r>
      <w:r w:rsidR="001D70B7" w:rsidRPr="00AA544C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935E2E" w:rsidRPr="00AA544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p w14:paraId="72655F2D" w14:textId="00BCC6FA" w:rsidR="00437F3E" w:rsidRPr="00AA544C" w:rsidRDefault="00935E2E" w:rsidP="00AA544C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AA544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B559B5" w:rsidRPr="00AA544C">
        <w:rPr>
          <w:rFonts w:ascii="Times New Roman" w:hAnsi="Times New Roman" w:cs="Times New Roman"/>
          <w:sz w:val="20"/>
          <w:szCs w:val="20"/>
        </w:rPr>
        <w:t>congenital heart disease or cardiac defect or congenital heart defect or CHD</w:t>
      </w:r>
      <w:r w:rsidRPr="00AA544C">
        <w:rPr>
          <w:rFonts w:ascii="Times New Roman" w:hAnsi="Times New Roman" w:cs="Times New Roman"/>
          <w:sz w:val="20"/>
          <w:szCs w:val="20"/>
          <w:lang w:val="en-US"/>
        </w:rPr>
        <w:t>) AND (</w:t>
      </w:r>
      <w:r w:rsidR="00B559B5" w:rsidRPr="00AA544C">
        <w:rPr>
          <w:rFonts w:ascii="Times New Roman" w:hAnsi="Times New Roman" w:cs="Times New Roman"/>
          <w:sz w:val="20"/>
          <w:szCs w:val="20"/>
          <w:lang w:val="en-US"/>
        </w:rPr>
        <w:t xml:space="preserve">quality of life or </w:t>
      </w:r>
      <w:proofErr w:type="spellStart"/>
      <w:r w:rsidR="00B559B5" w:rsidRPr="00AA544C">
        <w:rPr>
          <w:rFonts w:ascii="Times New Roman" w:hAnsi="Times New Roman" w:cs="Times New Roman"/>
          <w:sz w:val="20"/>
          <w:szCs w:val="20"/>
          <w:lang w:val="en-US"/>
        </w:rPr>
        <w:t>well being</w:t>
      </w:r>
      <w:proofErr w:type="spellEnd"/>
      <w:r w:rsidR="00B559B5" w:rsidRPr="00AA544C">
        <w:rPr>
          <w:rFonts w:ascii="Times New Roman" w:hAnsi="Times New Roman" w:cs="Times New Roman"/>
          <w:sz w:val="20"/>
          <w:szCs w:val="20"/>
          <w:lang w:val="en-US"/>
        </w:rPr>
        <w:t xml:space="preserve"> or well-being or health-related quality of life or life satisfaction or life enjoyment or HRQOL</w:t>
      </w:r>
      <w:r w:rsidRPr="00AA544C">
        <w:rPr>
          <w:rFonts w:ascii="Times New Roman" w:hAnsi="Times New Roman" w:cs="Times New Roman"/>
          <w:sz w:val="20"/>
          <w:szCs w:val="20"/>
          <w:lang w:val="en-US"/>
        </w:rPr>
        <w:t>) AND (</w:t>
      </w:r>
      <w:r w:rsidR="0070415B" w:rsidRPr="00AA544C">
        <w:rPr>
          <w:rFonts w:ascii="Times New Roman" w:hAnsi="Times New Roman" w:cs="Times New Roman"/>
          <w:sz w:val="20"/>
          <w:szCs w:val="20"/>
          <w:lang w:val="en-US"/>
        </w:rPr>
        <w:t>parent or parents or parental or mother or father or paternal or family</w:t>
      </w:r>
      <w:r w:rsidRPr="00AA544C">
        <w:rPr>
          <w:rFonts w:ascii="Times New Roman" w:hAnsi="Times New Roman" w:cs="Times New Roman"/>
          <w:sz w:val="20"/>
          <w:szCs w:val="20"/>
          <w:lang w:val="en-US"/>
        </w:rPr>
        <w:t>)</w:t>
      </w:r>
    </w:p>
    <w:p w14:paraId="29B6CF6B" w14:textId="5ABC6ACF" w:rsidR="00882483" w:rsidRPr="00AA544C" w:rsidRDefault="0008233B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A544C">
        <w:rPr>
          <w:rFonts w:ascii="Times New Roman" w:hAnsi="Times New Roman" w:cs="Times New Roman"/>
          <w:b/>
          <w:bCs/>
          <w:sz w:val="20"/>
          <w:szCs w:val="20"/>
        </w:rPr>
        <w:t>PsycINFO</w:t>
      </w:r>
    </w:p>
    <w:p w14:paraId="156EC812" w14:textId="528F63B3" w:rsidR="009C60F9" w:rsidRPr="00AA544C" w:rsidRDefault="009C60F9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145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p w14:paraId="642D968F" w14:textId="4D544CF9" w:rsidR="00935633" w:rsidRPr="00AA544C" w:rsidRDefault="009C60F9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 xml:space="preserve">congenital heart disease OR congenital heart defect OR congenital cardiac OR cardiac defect congenital OR CHD </w:t>
      </w:r>
      <w:proofErr w:type="spellStart"/>
      <w:r w:rsidRPr="00AA544C">
        <w:rPr>
          <w:rFonts w:ascii="Times New Roman" w:hAnsi="Times New Roman" w:cs="Times New Roman"/>
          <w:sz w:val="20"/>
          <w:szCs w:val="20"/>
        </w:rPr>
        <w:t>CHD</w:t>
      </w:r>
      <w:proofErr w:type="spellEnd"/>
      <w:r w:rsidRPr="00AA544C">
        <w:rPr>
          <w:rFonts w:ascii="Times New Roman" w:hAnsi="Times New Roman" w:cs="Times New Roman"/>
          <w:sz w:val="20"/>
          <w:szCs w:val="20"/>
        </w:rPr>
        <w:t xml:space="preserve"> AND quality of life OR health related quality of life OR HRQOL OR well-being OR life satisfaction OR life enjoyment AND parent OR parents OR father OR mother OR maternal OR paternal OR parental OR family</w:t>
      </w:r>
    </w:p>
    <w:p w14:paraId="750FF808" w14:textId="0A8418C3" w:rsidR="00F929A9" w:rsidRPr="00AA544C" w:rsidRDefault="00327ADD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A544C">
        <w:rPr>
          <w:rFonts w:ascii="Times New Roman" w:hAnsi="Times New Roman" w:cs="Times New Roman"/>
          <w:b/>
          <w:bCs/>
          <w:sz w:val="20"/>
          <w:szCs w:val="20"/>
        </w:rPr>
        <w:t>CNKI</w:t>
      </w:r>
    </w:p>
    <w:p w14:paraId="6DBF8F98" w14:textId="727F1873" w:rsidR="00A45C8B" w:rsidRPr="00AA544C" w:rsidRDefault="00A45C8B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0" w:name="OLE_LINK9"/>
      <w:r w:rsidRPr="00AA544C">
        <w:rPr>
          <w:rFonts w:ascii="Times New Roman" w:hAnsi="Times New Roman" w:cs="Times New Roman"/>
          <w:sz w:val="20"/>
          <w:szCs w:val="20"/>
        </w:rPr>
        <w:t>3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bookmarkEnd w:id="0"/>
    <w:p w14:paraId="7D3E43C0" w14:textId="0ECC56A6" w:rsidR="00327ADD" w:rsidRPr="00AA544C" w:rsidRDefault="00B92B19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(</w:t>
      </w:r>
      <w:r w:rsidRPr="00AA544C">
        <w:rPr>
          <w:rFonts w:ascii="Times New Roman" w:hAnsi="Times New Roman" w:cs="Times New Roman"/>
          <w:sz w:val="20"/>
          <w:szCs w:val="20"/>
        </w:rPr>
        <w:t>主题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先天性心脏病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先天性心脏畸形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先天性心脏病缺陷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先心病</w:t>
      </w:r>
      <w:r w:rsidRPr="00AA544C">
        <w:rPr>
          <w:rFonts w:ascii="Times New Roman" w:hAnsi="Times New Roman" w:cs="Times New Roman"/>
          <w:sz w:val="20"/>
          <w:szCs w:val="20"/>
        </w:rPr>
        <w:t>)AND(</w:t>
      </w:r>
      <w:r w:rsidRPr="00AA544C">
        <w:rPr>
          <w:rFonts w:ascii="Times New Roman" w:hAnsi="Times New Roman" w:cs="Times New Roman"/>
          <w:sz w:val="20"/>
          <w:szCs w:val="20"/>
        </w:rPr>
        <w:t>主题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健康相关生活质量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生活质量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健康生活质量</w:t>
      </w:r>
      <w:r w:rsidRPr="00AA544C">
        <w:rPr>
          <w:rFonts w:ascii="Times New Roman" w:hAnsi="Times New Roman" w:cs="Times New Roman"/>
          <w:sz w:val="20"/>
          <w:szCs w:val="20"/>
        </w:rPr>
        <w:t>) 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生活质量与健康</w:t>
      </w:r>
      <w:r w:rsidRPr="00AA544C">
        <w:rPr>
          <w:rFonts w:ascii="Times New Roman" w:hAnsi="Times New Roman" w:cs="Times New Roman"/>
          <w:sz w:val="20"/>
          <w:szCs w:val="20"/>
        </w:rPr>
        <w:t>)AND(</w:t>
      </w:r>
      <w:r w:rsidRPr="00AA544C">
        <w:rPr>
          <w:rFonts w:ascii="Times New Roman" w:hAnsi="Times New Roman" w:cs="Times New Roman"/>
          <w:sz w:val="20"/>
          <w:szCs w:val="20"/>
        </w:rPr>
        <w:t>主题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父母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父母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爸爸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妈妈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父亲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母亲</w:t>
      </w:r>
      <w:r w:rsidRPr="00AA544C">
        <w:rPr>
          <w:rFonts w:ascii="Times New Roman" w:hAnsi="Times New Roman" w:cs="Times New Roman"/>
          <w:sz w:val="20"/>
          <w:szCs w:val="20"/>
        </w:rPr>
        <w:t>)OR(</w:t>
      </w:r>
      <w:r w:rsidRPr="00AA544C">
        <w:rPr>
          <w:rFonts w:ascii="Times New Roman" w:hAnsi="Times New Roman" w:cs="Times New Roman"/>
          <w:sz w:val="20"/>
          <w:szCs w:val="20"/>
        </w:rPr>
        <w:t>关键词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双亲</w:t>
      </w:r>
      <w:r w:rsidRPr="00AA544C">
        <w:rPr>
          <w:rFonts w:ascii="Times New Roman" w:hAnsi="Times New Roman" w:cs="Times New Roman"/>
          <w:sz w:val="20"/>
          <w:szCs w:val="20"/>
        </w:rPr>
        <w:t>)</w:t>
      </w:r>
    </w:p>
    <w:p w14:paraId="01457892" w14:textId="612F1A61" w:rsidR="008746C5" w:rsidRPr="00AA544C" w:rsidRDefault="008746C5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AA544C">
        <w:rPr>
          <w:rFonts w:ascii="Times New Roman" w:hAnsi="Times New Roman" w:cs="Times New Roman"/>
          <w:b/>
          <w:bCs/>
          <w:sz w:val="20"/>
          <w:szCs w:val="20"/>
        </w:rPr>
        <w:t>Wanfang</w:t>
      </w:r>
      <w:proofErr w:type="spellEnd"/>
    </w:p>
    <w:p w14:paraId="3DF893EC" w14:textId="3FE64DDA" w:rsidR="003957C4" w:rsidRPr="00AA544C" w:rsidRDefault="00B47FA7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7</w:t>
      </w:r>
      <w:r w:rsidR="003957C4" w:rsidRPr="00AA544C">
        <w:rPr>
          <w:rFonts w:ascii="Times New Roman" w:eastAsia="Times New Roman" w:hAnsi="Times New Roman" w:cs="Times New Roman"/>
          <w:sz w:val="20"/>
          <w:szCs w:val="20"/>
        </w:rPr>
        <w:t xml:space="preserve"> results</w:t>
      </w:r>
    </w:p>
    <w:p w14:paraId="59BC1CDE" w14:textId="77777777" w:rsidR="00B47FA7" w:rsidRPr="00AA544C" w:rsidRDefault="00B47FA7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lastRenderedPageBreak/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:(</w:t>
      </w:r>
      <w:r w:rsidRPr="00AA544C">
        <w:rPr>
          <w:rFonts w:ascii="Times New Roman" w:hAnsi="Times New Roman" w:cs="Times New Roman"/>
          <w:sz w:val="20"/>
          <w:szCs w:val="20"/>
        </w:rPr>
        <w:t>先天性心脏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先天性心脏畸形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先天性心脏缺陷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先天性心脏血管疾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) and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:(</w:t>
      </w:r>
      <w:r w:rsidRPr="00AA544C">
        <w:rPr>
          <w:rFonts w:ascii="Times New Roman" w:hAnsi="Times New Roman" w:cs="Times New Roman"/>
          <w:sz w:val="20"/>
          <w:szCs w:val="20"/>
        </w:rPr>
        <w:t>健康相关生活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健康相关生命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健康相关生存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生活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) and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:(</w:t>
      </w:r>
      <w:r w:rsidRPr="00AA544C">
        <w:rPr>
          <w:rFonts w:ascii="Times New Roman" w:hAnsi="Times New Roman" w:cs="Times New Roman"/>
          <w:sz w:val="20"/>
          <w:szCs w:val="20"/>
        </w:rPr>
        <w:t>父母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母亲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父亲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爸爸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妈妈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双亲</w:t>
      </w:r>
      <w:r w:rsidRPr="00AA544C">
        <w:rPr>
          <w:rFonts w:ascii="Times New Roman" w:hAnsi="Times New Roman" w:cs="Times New Roman"/>
          <w:sz w:val="20"/>
          <w:szCs w:val="20"/>
        </w:rPr>
        <w:t>)</w:t>
      </w:r>
    </w:p>
    <w:p w14:paraId="01ECCFE4" w14:textId="77777777" w:rsidR="008746C5" w:rsidRPr="00AA544C" w:rsidRDefault="008746C5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AA544C">
        <w:rPr>
          <w:rFonts w:ascii="Times New Roman" w:hAnsi="Times New Roman" w:cs="Times New Roman"/>
          <w:b/>
          <w:bCs/>
          <w:sz w:val="20"/>
          <w:szCs w:val="20"/>
        </w:rPr>
        <w:t>VIP Database</w:t>
      </w:r>
    </w:p>
    <w:p w14:paraId="71632D1D" w14:textId="445B698B" w:rsidR="00A45C8B" w:rsidRPr="00AA544C" w:rsidRDefault="00A45C8B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 xml:space="preserve">0 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results</w:t>
      </w:r>
    </w:p>
    <w:p w14:paraId="366E8944" w14:textId="20AC4445" w:rsidR="00A45C8B" w:rsidRPr="00AA544C" w:rsidRDefault="00A45C8B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(((((((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天性心脏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心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天心脏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天性心血管病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天性心脏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先天性心脏血管病</w:t>
      </w:r>
      <w:r w:rsidRPr="00AA544C">
        <w:rPr>
          <w:rFonts w:ascii="Times New Roman" w:hAnsi="Times New Roman" w:cs="Times New Roman"/>
          <w:sz w:val="20"/>
          <w:szCs w:val="20"/>
        </w:rPr>
        <w:t>) AND (((((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健康相关生活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健康相关生命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健康相关生存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健康相关生活品质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与健康相关的生存质量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健康生命质量</w:t>
      </w:r>
      <w:r w:rsidRPr="00AA544C">
        <w:rPr>
          <w:rFonts w:ascii="Times New Roman" w:hAnsi="Times New Roman" w:cs="Times New Roman"/>
          <w:sz w:val="20"/>
          <w:szCs w:val="20"/>
        </w:rPr>
        <w:t>)) AND (((((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父母</w:t>
      </w:r>
      <w:r w:rsidRPr="00AA544C">
        <w:rPr>
          <w:rFonts w:ascii="Times New Roman" w:hAnsi="Times New Roman" w:cs="Times New Roman"/>
          <w:sz w:val="20"/>
          <w:szCs w:val="20"/>
        </w:rPr>
        <w:t xml:space="preserve">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爸爸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妈妈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父亲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母亲</w:t>
      </w:r>
      <w:r w:rsidRPr="00AA544C">
        <w:rPr>
          <w:rFonts w:ascii="Times New Roman" w:hAnsi="Times New Roman" w:cs="Times New Roman"/>
          <w:sz w:val="20"/>
          <w:szCs w:val="20"/>
        </w:rPr>
        <w:t xml:space="preserve">) OR </w:t>
      </w:r>
      <w:r w:rsidRPr="00AA544C">
        <w:rPr>
          <w:rFonts w:ascii="Times New Roman" w:hAnsi="Times New Roman" w:cs="Times New Roman"/>
          <w:sz w:val="20"/>
          <w:szCs w:val="20"/>
        </w:rPr>
        <w:t>题名或关键词</w:t>
      </w:r>
      <w:r w:rsidRPr="00AA544C">
        <w:rPr>
          <w:rFonts w:ascii="Times New Roman" w:hAnsi="Times New Roman" w:cs="Times New Roman"/>
          <w:sz w:val="20"/>
          <w:szCs w:val="20"/>
        </w:rPr>
        <w:t>=</w:t>
      </w:r>
      <w:r w:rsidRPr="00AA544C">
        <w:rPr>
          <w:rFonts w:ascii="Times New Roman" w:hAnsi="Times New Roman" w:cs="Times New Roman"/>
          <w:sz w:val="20"/>
          <w:szCs w:val="20"/>
        </w:rPr>
        <w:t>双亲</w:t>
      </w:r>
      <w:r w:rsidRPr="00AA544C">
        <w:rPr>
          <w:rFonts w:ascii="Times New Roman" w:hAnsi="Times New Roman" w:cs="Times New Roman"/>
          <w:sz w:val="20"/>
          <w:szCs w:val="20"/>
        </w:rPr>
        <w:t>))</w:t>
      </w:r>
    </w:p>
    <w:p w14:paraId="53EB6011" w14:textId="64137A80" w:rsidR="00F929A9" w:rsidRPr="00AA544C" w:rsidRDefault="00F929A9" w:rsidP="00AA544C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proofErr w:type="spellStart"/>
      <w:r w:rsidRPr="00AA544C">
        <w:rPr>
          <w:rFonts w:ascii="Times New Roman" w:hAnsi="Times New Roman" w:cs="Times New Roman"/>
          <w:b/>
          <w:bCs/>
          <w:sz w:val="20"/>
          <w:szCs w:val="20"/>
        </w:rPr>
        <w:t>Sinomed</w:t>
      </w:r>
      <w:proofErr w:type="spellEnd"/>
    </w:p>
    <w:p w14:paraId="1148222F" w14:textId="17B3A112" w:rsidR="00E1305E" w:rsidRPr="00AA544C" w:rsidRDefault="00E1305E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 xml:space="preserve">18 </w:t>
      </w:r>
      <w:r w:rsidRPr="00AA544C">
        <w:rPr>
          <w:rFonts w:ascii="Times New Roman" w:eastAsia="Times New Roman" w:hAnsi="Times New Roman" w:cs="Times New Roman"/>
          <w:sz w:val="20"/>
          <w:szCs w:val="20"/>
        </w:rPr>
        <w:t>results</w:t>
      </w:r>
    </w:p>
    <w:p w14:paraId="7B7CA382" w14:textId="38F790BF" w:rsidR="00E1305E" w:rsidRPr="00AA544C" w:rsidRDefault="00E1305E" w:rsidP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AA544C">
        <w:rPr>
          <w:rFonts w:ascii="Times New Roman" w:hAnsi="Times New Roman" w:cs="Times New Roman"/>
          <w:sz w:val="20"/>
          <w:szCs w:val="20"/>
        </w:rPr>
        <w:t>("</w:t>
      </w:r>
      <w:r w:rsidRPr="00AA544C">
        <w:rPr>
          <w:rFonts w:ascii="Times New Roman" w:hAnsi="Times New Roman" w:cs="Times New Roman"/>
          <w:sz w:val="20"/>
          <w:szCs w:val="20"/>
        </w:rPr>
        <w:t>父母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父亲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母亲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爸爸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妈妈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双亲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) AND ("</w:t>
      </w:r>
      <w:r w:rsidRPr="00AA544C">
        <w:rPr>
          <w:rFonts w:ascii="Times New Roman" w:hAnsi="Times New Roman" w:cs="Times New Roman"/>
          <w:sz w:val="20"/>
          <w:szCs w:val="20"/>
        </w:rPr>
        <w:t>健康相关生活质量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健康相关生命质量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健康相关生存质量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生活质量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) AND ("</w:t>
      </w:r>
      <w:r w:rsidRPr="00AA544C">
        <w:rPr>
          <w:rFonts w:ascii="Times New Roman" w:hAnsi="Times New Roman" w:cs="Times New Roman"/>
          <w:sz w:val="20"/>
          <w:szCs w:val="20"/>
        </w:rPr>
        <w:t>先天性心脏病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先天性心脏缺陷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先天性心脏畸形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 OR "</w:t>
      </w:r>
      <w:r w:rsidRPr="00AA544C">
        <w:rPr>
          <w:rFonts w:ascii="Times New Roman" w:hAnsi="Times New Roman" w:cs="Times New Roman"/>
          <w:sz w:val="20"/>
          <w:szCs w:val="20"/>
        </w:rPr>
        <w:t>先天性心脏血管病</w:t>
      </w:r>
      <w:r w:rsidRPr="00AA544C">
        <w:rPr>
          <w:rFonts w:ascii="Times New Roman" w:hAnsi="Times New Roman" w:cs="Times New Roman"/>
          <w:sz w:val="20"/>
          <w:szCs w:val="20"/>
        </w:rPr>
        <w:t>"[</w:t>
      </w:r>
      <w:r w:rsidRPr="00AA544C">
        <w:rPr>
          <w:rFonts w:ascii="Times New Roman" w:hAnsi="Times New Roman" w:cs="Times New Roman"/>
          <w:sz w:val="20"/>
          <w:szCs w:val="20"/>
        </w:rPr>
        <w:t>常用字段</w:t>
      </w:r>
      <w:r w:rsidRPr="00AA544C">
        <w:rPr>
          <w:rFonts w:ascii="Times New Roman" w:hAnsi="Times New Roman" w:cs="Times New Roman"/>
          <w:sz w:val="20"/>
          <w:szCs w:val="20"/>
        </w:rPr>
        <w:t>:</w:t>
      </w:r>
      <w:r w:rsidRPr="00AA544C">
        <w:rPr>
          <w:rFonts w:ascii="Times New Roman" w:hAnsi="Times New Roman" w:cs="Times New Roman"/>
          <w:sz w:val="20"/>
          <w:szCs w:val="20"/>
        </w:rPr>
        <w:t>智能</w:t>
      </w:r>
      <w:r w:rsidRPr="00AA544C">
        <w:rPr>
          <w:rFonts w:ascii="Times New Roman" w:hAnsi="Times New Roman" w:cs="Times New Roman"/>
          <w:sz w:val="20"/>
          <w:szCs w:val="20"/>
        </w:rPr>
        <w:t>])</w:t>
      </w:r>
    </w:p>
    <w:p w14:paraId="3CDAE32C" w14:textId="77777777" w:rsidR="00AA544C" w:rsidRPr="00AA544C" w:rsidRDefault="00AA544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sectPr w:rsidR="00AA544C" w:rsidRPr="00AA544C">
      <w:footerReference w:type="default" r:id="rId6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95DD98" w14:textId="77777777" w:rsidR="00EB2C8F" w:rsidRDefault="00EB2C8F" w:rsidP="001D70B7">
      <w:pPr>
        <w:spacing w:line="240" w:lineRule="auto"/>
      </w:pPr>
      <w:r>
        <w:separator/>
      </w:r>
    </w:p>
  </w:endnote>
  <w:endnote w:type="continuationSeparator" w:id="0">
    <w:p w14:paraId="7E3B1647" w14:textId="77777777" w:rsidR="00EB2C8F" w:rsidRDefault="00EB2C8F" w:rsidP="001D70B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7951690"/>
      <w:docPartObj>
        <w:docPartGallery w:val="Page Numbers (Bottom of Page)"/>
        <w:docPartUnique/>
      </w:docPartObj>
    </w:sdtPr>
    <w:sdtContent>
      <w:p w14:paraId="6A326BE9" w14:textId="03854DF2" w:rsidR="00442512" w:rsidRDefault="00442512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64A636A0" w14:textId="77777777" w:rsidR="00442512" w:rsidRDefault="0044251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407389" w14:textId="77777777" w:rsidR="00EB2C8F" w:rsidRDefault="00EB2C8F" w:rsidP="001D70B7">
      <w:pPr>
        <w:spacing w:line="240" w:lineRule="auto"/>
      </w:pPr>
      <w:r>
        <w:separator/>
      </w:r>
    </w:p>
  </w:footnote>
  <w:footnote w:type="continuationSeparator" w:id="0">
    <w:p w14:paraId="0777A78E" w14:textId="77777777" w:rsidR="00EB2C8F" w:rsidRDefault="00EB2C8F" w:rsidP="001D70B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bordersDoNotSurroundHeader/>
  <w:bordersDoNotSurroundFooter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929C9"/>
    <w:rsid w:val="00015799"/>
    <w:rsid w:val="00040712"/>
    <w:rsid w:val="0008233B"/>
    <w:rsid w:val="000E7FEE"/>
    <w:rsid w:val="001D70B7"/>
    <w:rsid w:val="002338A3"/>
    <w:rsid w:val="00246601"/>
    <w:rsid w:val="002476D6"/>
    <w:rsid w:val="002F61C4"/>
    <w:rsid w:val="00327ADD"/>
    <w:rsid w:val="00371D73"/>
    <w:rsid w:val="003957C4"/>
    <w:rsid w:val="003D70EE"/>
    <w:rsid w:val="003F2DD9"/>
    <w:rsid w:val="004003DC"/>
    <w:rsid w:val="00431179"/>
    <w:rsid w:val="00437F3E"/>
    <w:rsid w:val="00442512"/>
    <w:rsid w:val="00445AB5"/>
    <w:rsid w:val="00463036"/>
    <w:rsid w:val="004B0541"/>
    <w:rsid w:val="004D4C58"/>
    <w:rsid w:val="004E329A"/>
    <w:rsid w:val="00555A78"/>
    <w:rsid w:val="005800A5"/>
    <w:rsid w:val="005D5FEF"/>
    <w:rsid w:val="00606BA0"/>
    <w:rsid w:val="00626114"/>
    <w:rsid w:val="006660B8"/>
    <w:rsid w:val="006828E6"/>
    <w:rsid w:val="0070415B"/>
    <w:rsid w:val="00713271"/>
    <w:rsid w:val="00777647"/>
    <w:rsid w:val="00780FCF"/>
    <w:rsid w:val="007F72FD"/>
    <w:rsid w:val="008746C5"/>
    <w:rsid w:val="00882483"/>
    <w:rsid w:val="008B6C1A"/>
    <w:rsid w:val="008C0E9C"/>
    <w:rsid w:val="00900C57"/>
    <w:rsid w:val="00935633"/>
    <w:rsid w:val="00935E2E"/>
    <w:rsid w:val="00947B34"/>
    <w:rsid w:val="009C60F9"/>
    <w:rsid w:val="00A45C8B"/>
    <w:rsid w:val="00A64801"/>
    <w:rsid w:val="00AA544C"/>
    <w:rsid w:val="00B47FA7"/>
    <w:rsid w:val="00B559B5"/>
    <w:rsid w:val="00B91F84"/>
    <w:rsid w:val="00B929C9"/>
    <w:rsid w:val="00B92B19"/>
    <w:rsid w:val="00B95BF9"/>
    <w:rsid w:val="00BD7D93"/>
    <w:rsid w:val="00BE309F"/>
    <w:rsid w:val="00C026E6"/>
    <w:rsid w:val="00C37F7D"/>
    <w:rsid w:val="00CD74FF"/>
    <w:rsid w:val="00D469CB"/>
    <w:rsid w:val="00D50B0F"/>
    <w:rsid w:val="00D868A6"/>
    <w:rsid w:val="00DA02D1"/>
    <w:rsid w:val="00DB37A3"/>
    <w:rsid w:val="00E1305E"/>
    <w:rsid w:val="00E21E4D"/>
    <w:rsid w:val="00E25A5C"/>
    <w:rsid w:val="00E8743F"/>
    <w:rsid w:val="00EB2C8F"/>
    <w:rsid w:val="00EC490E"/>
    <w:rsid w:val="00ED056D"/>
    <w:rsid w:val="00F55B6F"/>
    <w:rsid w:val="00F929A9"/>
    <w:rsid w:val="00F96365"/>
    <w:rsid w:val="00FE6F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51E242"/>
  <w15:docId w15:val="{DF066785-3C18-48AF-AAA8-952A0AF7C6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EastAsia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1305E"/>
  </w:style>
  <w:style w:type="paragraph" w:styleId="1">
    <w:name w:val="heading 1"/>
    <w:basedOn w:val="a"/>
    <w:next w:val="a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2">
    <w:name w:val="heading 2"/>
    <w:basedOn w:val="a"/>
    <w:next w:val="a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3">
    <w:name w:val="heading 3"/>
    <w:basedOn w:val="a"/>
    <w:next w:val="a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4">
    <w:name w:val="heading 4"/>
    <w:basedOn w:val="a"/>
    <w:next w:val="a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5">
    <w:name w:val="heading 5"/>
    <w:basedOn w:val="a"/>
    <w:next w:val="a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6">
    <w:name w:val="heading 6"/>
    <w:basedOn w:val="a"/>
    <w:next w:val="a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a"/>
    <w:next w:val="a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a4">
    <w:name w:val="Subtitle"/>
    <w:basedOn w:val="a"/>
    <w:next w:val="a"/>
    <w:uiPriority w:val="11"/>
    <w:qFormat/>
    <w:pPr>
      <w:keepNext/>
      <w:keepLines/>
      <w:spacing w:after="320"/>
    </w:pPr>
    <w:rPr>
      <w:rFonts w:eastAsia="Arial"/>
      <w:color w:val="666666"/>
      <w:sz w:val="30"/>
      <w:szCs w:val="30"/>
    </w:rPr>
  </w:style>
  <w:style w:type="paragraph" w:styleId="a5">
    <w:name w:val="header"/>
    <w:basedOn w:val="a"/>
    <w:link w:val="a6"/>
    <w:uiPriority w:val="99"/>
    <w:unhideWhenUsed/>
    <w:rsid w:val="001D70B7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1D70B7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1D70B7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1D70B7"/>
    <w:rPr>
      <w:sz w:val="18"/>
      <w:szCs w:val="18"/>
    </w:rPr>
  </w:style>
  <w:style w:type="character" w:styleId="a9">
    <w:name w:val="Hyperlink"/>
    <w:basedOn w:val="a0"/>
    <w:uiPriority w:val="99"/>
    <w:unhideWhenUsed/>
    <w:rsid w:val="00A45C8B"/>
    <w:rPr>
      <w:color w:val="0000FF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A45C8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103140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7862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8439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71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663880">
                  <w:marLeft w:val="0"/>
                  <w:marRight w:val="0"/>
                  <w:marTop w:val="60"/>
                  <w:marBottom w:val="3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628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86476">
                  <w:marLeft w:val="0"/>
                  <w:marRight w:val="0"/>
                  <w:marTop w:val="0"/>
                  <w:marBottom w:val="0"/>
                  <w:divBdr>
                    <w:top w:val="single" w:sz="6" w:space="0" w:color="000000"/>
                    <w:left w:val="single" w:sz="6" w:space="0" w:color="000000"/>
                    <w:bottom w:val="single" w:sz="12" w:space="0" w:color="000000"/>
                    <w:right w:val="single" w:sz="6" w:space="0" w:color="000000"/>
                  </w:divBdr>
                  <w:divsChild>
                    <w:div w:id="16547223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93</TotalTime>
  <Pages>3</Pages>
  <Words>663</Words>
  <Characters>3782</Characters>
  <Application>Microsoft Office Word</Application>
  <DocSecurity>0</DocSecurity>
  <Lines>31</Lines>
  <Paragraphs>8</Paragraphs>
  <ScaleCrop>false</ScaleCrop>
  <Company/>
  <LinksUpToDate>false</LinksUpToDate>
  <CharactersWithSpaces>44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Windows</cp:lastModifiedBy>
  <cp:revision>21</cp:revision>
  <dcterms:created xsi:type="dcterms:W3CDTF">2024-10-08T12:27:00Z</dcterms:created>
  <dcterms:modified xsi:type="dcterms:W3CDTF">2025-02-14T01:13:00Z</dcterms:modified>
</cp:coreProperties>
</file>